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8F158" w14:textId="77777777" w:rsidR="005753AD" w:rsidRPr="00A26E4B" w:rsidRDefault="005753AD" w:rsidP="005753AD">
      <w:pPr>
        <w:spacing w:after="240" w:line="360" w:lineRule="auto"/>
        <w:rPr>
          <w:rFonts w:ascii="Times New Roman" w:eastAsia="Times New Roman" w:hAnsi="Times New Roman"/>
          <w:b/>
          <w:color w:val="000000" w:themeColor="text1"/>
        </w:rPr>
      </w:pPr>
      <w:bookmarkStart w:id="0" w:name="_GoBack"/>
      <w:bookmarkEnd w:id="0"/>
      <w:r w:rsidRPr="00A26E4B">
        <w:rPr>
          <w:rFonts w:ascii="Times New Roman" w:eastAsia="Times New Roman" w:hAnsi="Times New Roman"/>
          <w:b/>
          <w:color w:val="000000" w:themeColor="text1"/>
        </w:rPr>
        <w:t>LEGENDS FOR SUPPLEMENTARY TABLES AND FIGURES</w:t>
      </w:r>
    </w:p>
    <w:p w14:paraId="1D0F9D67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bCs/>
          <w:color w:val="000000" w:themeColor="text1"/>
        </w:rPr>
        <w:t xml:space="preserve">Figure S1. </w:t>
      </w:r>
      <w:r w:rsidRPr="00A26E4B">
        <w:rPr>
          <w:rFonts w:ascii="Times New Roman" w:eastAsia="Times New Roman" w:hAnsi="Times New Roman"/>
          <w:bCs/>
          <w:color w:val="000000" w:themeColor="text1"/>
        </w:rPr>
        <w:t xml:space="preserve">Phylogenetic trees of selected </w:t>
      </w:r>
      <w:proofErr w:type="spellStart"/>
      <w:r w:rsidRPr="00A26E4B">
        <w:rPr>
          <w:rFonts w:ascii="Times New Roman" w:eastAsia="Times New Roman" w:hAnsi="Times New Roman"/>
          <w:bCs/>
          <w:color w:val="000000" w:themeColor="text1"/>
        </w:rPr>
        <w:t>CAZyme</w:t>
      </w:r>
      <w:proofErr w:type="spellEnd"/>
      <w:r w:rsidRPr="00A26E4B">
        <w:rPr>
          <w:rFonts w:ascii="Times New Roman" w:eastAsia="Times New Roman" w:hAnsi="Times New Roman"/>
          <w:bCs/>
          <w:color w:val="000000" w:themeColor="text1"/>
        </w:rPr>
        <w:t xml:space="preserve"> families in poplar and </w:t>
      </w:r>
      <w:r w:rsidRPr="00A26E4B">
        <w:rPr>
          <w:rFonts w:ascii="Times New Roman" w:eastAsia="Times New Roman" w:hAnsi="Times New Roman"/>
          <w:bCs/>
          <w:i/>
          <w:color w:val="000000" w:themeColor="text1"/>
        </w:rPr>
        <w:t>A. thaliana</w:t>
      </w:r>
      <w:r w:rsidRPr="00A26E4B">
        <w:rPr>
          <w:rFonts w:ascii="Times New Roman" w:eastAsia="Times New Roman" w:hAnsi="Times New Roman"/>
          <w:bCs/>
          <w:color w:val="000000" w:themeColor="text1"/>
        </w:rPr>
        <w:t xml:space="preserve">. </w:t>
      </w:r>
      <w:r w:rsidRPr="00A26E4B">
        <w:rPr>
          <w:rFonts w:ascii="Times New Roman" w:eastAsia="Times New Roman" w:hAnsi="Times New Roman"/>
          <w:color w:val="000000" w:themeColor="text1"/>
        </w:rPr>
        <w:t>Protein sequences were aligned by MUSCLE (http://phylogeny.lirmm.fr/phylo_cgi/index.cgi) and phylogenic trees were constructed using Neighbor-Joining (NJ) method of MEGA7 in default mode with Bootstrap test of 1000 replicates. The numbers beside the branches correspond to % bootstrap values and are shown only for the main branches with at least 50 % support.  The families are presented in alphabetical order.</w:t>
      </w:r>
    </w:p>
    <w:p w14:paraId="7B16497D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  <w:lang w:val="en-GB"/>
        </w:rPr>
      </w:pPr>
      <w:r w:rsidRPr="00A26E4B">
        <w:rPr>
          <w:rFonts w:ascii="Times New Roman" w:eastAsia="Times New Roman" w:hAnsi="Times New Roman"/>
          <w:b/>
          <w:bCs/>
          <w:color w:val="000000" w:themeColor="text1"/>
        </w:rPr>
        <w:t xml:space="preserve">Figure S2. 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Variation of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xpression across the wood forming zones of aspen based on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AspWood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http://aspwood.popgenie.org/aspwood-v3.0/;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 2017). The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were grouped into expression clusters shown in Fig. 1 and corresponding to phloem, cambium-radial expansion (CA-RE), </w:t>
      </w:r>
      <w:r>
        <w:rPr>
          <w:rFonts w:ascii="Times New Roman" w:eastAsia="Times New Roman" w:hAnsi="Times New Roman"/>
          <w:color w:val="000000" w:themeColor="text1"/>
        </w:rPr>
        <w:t>primary-to-secondary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wall biosynthesis transition (PW-SW), secondary wall biosynthesis (SW) and maturation zone. Number of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es assigned to each cluster is shown by bar graphs and the composition of each zone cluster is indicated in pie charts. GTs with smaller representation than 3% and GHs with smaller representation than 5% are grouped as ‘’Others’’.</w:t>
      </w:r>
      <w:r w:rsidRPr="00A26E4B">
        <w:rPr>
          <w:rFonts w:ascii="Times New Roman" w:eastAsia="Times New Roman" w:hAnsi="Times New Roman"/>
          <w:color w:val="000000" w:themeColor="text1"/>
          <w:lang w:val="en-GB"/>
        </w:rPr>
        <w:t xml:space="preserve"> </w:t>
      </w:r>
    </w:p>
    <w:p w14:paraId="210E2EC8" w14:textId="77777777" w:rsidR="005753AD" w:rsidRPr="00A26E4B" w:rsidRDefault="005753AD" w:rsidP="005753AD">
      <w:pPr>
        <w:spacing w:after="240" w:line="360" w:lineRule="auto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bCs/>
          <w:color w:val="000000" w:themeColor="text1"/>
        </w:rPr>
        <w:t xml:space="preserve">Figure S3. 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Variability in cell wall composition across wood developmental zones. Monosaccharide cell wall composition by alditol acetates (excluding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Glc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) and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uronic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acid contents (UA) (</w:t>
      </w:r>
      <w:r w:rsidRPr="00A26E4B">
        <w:rPr>
          <w:rFonts w:ascii="Times New Roman" w:eastAsia="Times New Roman" w:hAnsi="Times New Roman"/>
          <w:b/>
          <w:bCs/>
          <w:color w:val="000000" w:themeColor="text1"/>
        </w:rPr>
        <w:t>a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), and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Klason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lignin content (</w:t>
      </w:r>
      <w:r w:rsidRPr="00A26E4B">
        <w:rPr>
          <w:rFonts w:ascii="Times New Roman" w:eastAsia="Times New Roman" w:hAnsi="Times New Roman"/>
          <w:b/>
          <w:bCs/>
          <w:color w:val="000000" w:themeColor="text1"/>
        </w:rPr>
        <w:t>b</w:t>
      </w:r>
      <w:r w:rsidRPr="00A26E4B">
        <w:rPr>
          <w:rFonts w:ascii="Times New Roman" w:eastAsia="Times New Roman" w:hAnsi="Times New Roman"/>
          <w:color w:val="000000" w:themeColor="text1"/>
        </w:rPr>
        <w:t>) in different samples of developing secondary phloem and xylem in tree 2. Data are means, n=3 technical replicates ± SE.  SW – secondary wall.</w:t>
      </w:r>
    </w:p>
    <w:p w14:paraId="38257790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 xml:space="preserve">Table S1. 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List of all annotated glycoside hydrolases (GHs)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.</w:t>
      </w:r>
    </w:p>
    <w:p w14:paraId="10689F0A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 xml:space="preserve">Table S2. 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List of all annotated glycosyl transferases (GTs)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.</w:t>
      </w:r>
    </w:p>
    <w:p w14:paraId="18AA004D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3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all annotated polysaccharide lyases (PLs)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.</w:t>
      </w:r>
    </w:p>
    <w:p w14:paraId="4CDA5041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4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all annotated carbohydrate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esteras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CEs)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.</w:t>
      </w:r>
    </w:p>
    <w:p w14:paraId="6E45B5FC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5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. List of all annotated auxiliary activities (AAs)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.</w:t>
      </w:r>
    </w:p>
    <w:p w14:paraId="036385BA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6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annotated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expansin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EXPN)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.</w:t>
      </w:r>
    </w:p>
    <w:p w14:paraId="1C0DE9BE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7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all annotated carbohydrate binding motifs (CBMs)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.</w:t>
      </w:r>
    </w:p>
    <w:p w14:paraId="5CCCE833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lastRenderedPageBreak/>
        <w:t xml:space="preserve">Table S8. </w:t>
      </w:r>
      <w:r w:rsidRPr="00A26E4B">
        <w:rPr>
          <w:rFonts w:ascii="Times New Roman" w:eastAsia="Times New Roman" w:hAnsi="Times New Roman"/>
          <w:i/>
          <w:color w:val="000000" w:themeColor="text1"/>
        </w:rPr>
        <w:t>A. thaliana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auxiliary activities (AAs) listed in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database and annotated based on similarity with poplar AAs. Phylogenetic analyses are shown in Fig S1.</w:t>
      </w:r>
      <w:r w:rsidRPr="00A26E4B">
        <w:rPr>
          <w:rFonts w:ascii="Times New Roman" w:eastAsia="Times New Roman" w:hAnsi="Times New Roman"/>
          <w:b/>
          <w:color w:val="000000" w:themeColor="text1"/>
        </w:rPr>
        <w:t xml:space="preserve">  </w:t>
      </w:r>
    </w:p>
    <w:p w14:paraId="3BF4E5FD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 xml:space="preserve">Table S9. </w:t>
      </w:r>
      <w:proofErr w:type="spellStart"/>
      <w:r w:rsidRPr="00A26E4B">
        <w:rPr>
          <w:rFonts w:ascii="Times New Roman" w:hAnsi="Times New Roman"/>
          <w:color w:val="000000" w:themeColor="text1"/>
        </w:rPr>
        <w:t>CAZyme</w:t>
      </w:r>
      <w:proofErr w:type="spellEnd"/>
      <w:r w:rsidRPr="00A26E4B">
        <w:rPr>
          <w:rFonts w:ascii="Times New Roman" w:hAnsi="Times New Roman"/>
          <w:color w:val="000000" w:themeColor="text1"/>
        </w:rPr>
        <w:t xml:space="preserve"> expression matrix for comparative analyses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Variance stabilized RNA-Seq expression of all annotated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in 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. </w:t>
      </w:r>
      <w:proofErr w:type="spellStart"/>
      <w:r w:rsidRPr="00A26E4B">
        <w:rPr>
          <w:rFonts w:ascii="Times New Roman" w:eastAsia="Times New Roman" w:hAnsi="Times New Roman"/>
          <w:i/>
          <w:color w:val="000000" w:themeColor="text1"/>
        </w:rPr>
        <w:t>trichocarpa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ome v 3.0 in different tissues and organs. Data for developing phloem, cambium and developing xylem of hybrid aspen are based on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Immanen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 (2016), and for other tissues - on UPSC-ATLAS dataset (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, 2015). The gene models not expressed in this combined dataset (listed at the bottom of the table) were not detected in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AspWood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dataset (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, 2017) either. Dates of tissue sampling were given only for the outdoor collected material. The tissue/sample specificity score tau ranges from 0 to 1; from a ubiquitous to a specific expression, respectively.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NaN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= not detected;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Maxn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>= Highest expression value (VST); NA= cannot be calculated; N-number of organs/tissues where expressed.</w:t>
      </w:r>
    </w:p>
    <w:p w14:paraId="3D27DF3F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 xml:space="preserve">Table S10.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xpressed in developing secondary xylem and phloem of aspen and their classification to expression clusters according to the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AspWood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http://aspwood.popgenie.org/aspwood-v3.0/) database (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, 2017), and to specific tissue with max. expression within the wood developmental series as shown in Figure 1. The attributes defining metabolic activity of the genes are based on Table S12.</w:t>
      </w:r>
    </w:p>
    <w:p w14:paraId="3DAC408A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 xml:space="preserve">Table S11. 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Number of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es per family and per each expression cluster corresponding to different wood developmental zones as shown in Figure 1. Data retrieved from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AspWood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http://aspwood.popgenie.org/aspwood-v3.0/;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 2017).</w:t>
      </w:r>
    </w:p>
    <w:p w14:paraId="1434C102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 xml:space="preserve">Table S12. 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List of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es with documented and likely functions in cell wall biosynthesis and modification, and in starch and sugar metabolism.</w:t>
      </w:r>
    </w:p>
    <w:p w14:paraId="46DD1928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13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Number of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genes representing different metabolic activities per each expression cluster corresponding to different wood developmental zones as shown in Figure 1. Data retrieved from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AspWood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http://aspwood.popgenie.org/aspwood-v3.0/;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 2017).</w:t>
      </w:r>
    </w:p>
    <w:p w14:paraId="2B1AEC8C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14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genes from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-based networks in wood forming aspen tissues.  The network was extracted from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AspWood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at threshold 5 (</w:t>
      </w:r>
      <w:r w:rsidRPr="00A26E4B">
        <w:rPr>
          <w:rStyle w:val="Hyperlink"/>
          <w:rFonts w:ascii="Times New Roman" w:eastAsia="Times New Roman" w:hAnsi="Times New Roman"/>
          <w:color w:val="000000" w:themeColor="text1"/>
        </w:rPr>
        <w:t>http://aspwood.popgenie.org/aspwood-v3.0/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;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, 2017) and the attributes defining metabolic activity of the genes are based on Table S12. </w:t>
      </w:r>
    </w:p>
    <w:p w14:paraId="42F1889B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lastRenderedPageBreak/>
        <w:t>Table S15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first neighbors of primary wall associated guide genes (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PtCesA3-D, PtGAUT7-B, PtRGTX1-A, PtGT34B, PtGT43E, PtxtPL1-27 </w:t>
      </w:r>
      <w:r w:rsidRPr="00A26E4B">
        <w:rPr>
          <w:rFonts w:ascii="Times New Roman" w:eastAsia="Times New Roman" w:hAnsi="Times New Roman"/>
          <w:color w:val="000000" w:themeColor="text1"/>
        </w:rPr>
        <w:t>and</w:t>
      </w:r>
      <w:r w:rsidRPr="00A26E4B">
        <w:rPr>
          <w:rFonts w:ascii="Times New Roman" w:eastAsia="Times New Roman" w:hAnsi="Times New Roman"/>
          <w:i/>
          <w:color w:val="000000" w:themeColor="text1"/>
        </w:rPr>
        <w:t xml:space="preserve"> PtEXPA1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) from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based networks. Attributes defining metabolic activity of the genes are based on Table S12. +  positive, </w:t>
      </w:r>
      <w:proofErr w:type="gramStart"/>
      <w:r w:rsidRPr="00A26E4B">
        <w:rPr>
          <w:rFonts w:ascii="Times New Roman" w:eastAsia="Times New Roman" w:hAnsi="Times New Roman"/>
          <w:color w:val="000000" w:themeColor="text1"/>
        </w:rPr>
        <w:t>-  negative</w:t>
      </w:r>
      <w:proofErr w:type="gramEnd"/>
      <w:r w:rsidRPr="00A26E4B">
        <w:rPr>
          <w:rFonts w:ascii="Times New Roman" w:eastAsia="Times New Roman" w:hAnsi="Times New Roman"/>
          <w:color w:val="000000" w:themeColor="text1"/>
        </w:rPr>
        <w:t xml:space="preserve"> correlation.</w:t>
      </w:r>
    </w:p>
    <w:p w14:paraId="471282AB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16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first neighbors of secondary wall associated guide genes (</w:t>
      </w:r>
      <w:r w:rsidRPr="00A26E4B">
        <w:rPr>
          <w:rFonts w:ascii="Times New Roman" w:eastAsia="Times New Roman" w:hAnsi="Times New Roman"/>
          <w:i/>
          <w:color w:val="000000" w:themeColor="text1"/>
        </w:rPr>
        <w:t>PtCesA7-A, PtGT43B, PtGT47</w:t>
      </w:r>
      <w:proofErr w:type="gramStart"/>
      <w:r w:rsidRPr="00A26E4B">
        <w:rPr>
          <w:rFonts w:ascii="Times New Roman" w:eastAsia="Times New Roman" w:hAnsi="Times New Roman"/>
          <w:i/>
          <w:color w:val="000000" w:themeColor="text1"/>
        </w:rPr>
        <w:t xml:space="preserve">C  </w:t>
      </w:r>
      <w:r w:rsidRPr="00A26E4B">
        <w:rPr>
          <w:rFonts w:ascii="Times New Roman" w:eastAsia="Times New Roman" w:hAnsi="Times New Roman"/>
          <w:color w:val="000000" w:themeColor="text1"/>
        </w:rPr>
        <w:t>and</w:t>
      </w:r>
      <w:proofErr w:type="gramEnd"/>
      <w:r w:rsidRPr="00A26E4B">
        <w:rPr>
          <w:rFonts w:ascii="Times New Roman" w:eastAsia="Times New Roman" w:hAnsi="Times New Roman"/>
          <w:i/>
          <w:color w:val="000000" w:themeColor="text1"/>
        </w:rPr>
        <w:t xml:space="preserve"> PtGT43C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) from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based network. Attributes defining metabolic activity of the genes are based on Table S12. +  positive, </w:t>
      </w:r>
      <w:proofErr w:type="gramStart"/>
      <w:r w:rsidRPr="00A26E4B">
        <w:rPr>
          <w:rFonts w:ascii="Times New Roman" w:eastAsia="Times New Roman" w:hAnsi="Times New Roman"/>
          <w:color w:val="000000" w:themeColor="text1"/>
        </w:rPr>
        <w:t>-  negative</w:t>
      </w:r>
      <w:proofErr w:type="gramEnd"/>
      <w:r w:rsidRPr="00A26E4B">
        <w:rPr>
          <w:rFonts w:ascii="Times New Roman" w:eastAsia="Times New Roman" w:hAnsi="Times New Roman"/>
          <w:color w:val="000000" w:themeColor="text1"/>
        </w:rPr>
        <w:t xml:space="preserve"> correlation.</w:t>
      </w:r>
    </w:p>
    <w:p w14:paraId="2C2BA43A" w14:textId="77777777" w:rsidR="005753AD" w:rsidRPr="00A26E4B" w:rsidRDefault="005753AD" w:rsidP="005753AD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  <w:r w:rsidRPr="00A26E4B">
        <w:rPr>
          <w:rFonts w:ascii="Times New Roman" w:eastAsia="Times New Roman" w:hAnsi="Times New Roman"/>
          <w:b/>
          <w:color w:val="000000" w:themeColor="text1"/>
        </w:rPr>
        <w:t>Table S17.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 List of first neighbors of secondary wall expressed selected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CAZymes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</w:t>
      </w:r>
      <w:r w:rsidRPr="00A26E4B">
        <w:rPr>
          <w:rFonts w:ascii="Times New Roman" w:eastAsia="Times New Roman" w:hAnsi="Times New Roman"/>
          <w:i/>
          <w:color w:val="000000" w:themeColor="text1"/>
        </w:rPr>
        <w:t>PtCesA7-</w:t>
      </w:r>
      <w:proofErr w:type="gramStart"/>
      <w:r w:rsidRPr="00A26E4B">
        <w:rPr>
          <w:rFonts w:ascii="Times New Roman" w:eastAsia="Times New Roman" w:hAnsi="Times New Roman"/>
          <w:i/>
          <w:color w:val="000000" w:themeColor="text1"/>
        </w:rPr>
        <w:t>A,PtCesA</w:t>
      </w:r>
      <w:proofErr w:type="gramEnd"/>
      <w:r w:rsidRPr="00A26E4B">
        <w:rPr>
          <w:rFonts w:ascii="Times New Roman" w:eastAsia="Times New Roman" w:hAnsi="Times New Roman"/>
          <w:i/>
          <w:color w:val="000000" w:themeColor="text1"/>
        </w:rPr>
        <w:t xml:space="preserve">8-A,PtGT43B,PtGT43C,PtGT47A-1,PtGATL1-B,PtGATL1-A,PtGT47C,PtCSLA1,PtGUX1-A 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and </w:t>
      </w:r>
      <w:r w:rsidRPr="00A26E4B">
        <w:rPr>
          <w:rFonts w:ascii="Times New Roman" w:eastAsia="Times New Roman" w:hAnsi="Times New Roman"/>
          <w:i/>
          <w:color w:val="000000" w:themeColor="text1"/>
        </w:rPr>
        <w:t>PtGUX1-B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), used as guide genes for network analysis at threshold 5 in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AspWood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(</w:t>
      </w:r>
      <w:r w:rsidRPr="00A26E4B">
        <w:rPr>
          <w:rStyle w:val="Hyperlink"/>
          <w:rFonts w:ascii="Times New Roman" w:eastAsia="Times New Roman" w:hAnsi="Times New Roman"/>
          <w:color w:val="000000" w:themeColor="text1"/>
        </w:rPr>
        <w:t>http://aspwood.popgenie.org/aspwood-v3.0/</w:t>
      </w:r>
      <w:r w:rsidRPr="00A26E4B">
        <w:rPr>
          <w:rFonts w:ascii="Times New Roman" w:eastAsia="Times New Roman" w:hAnsi="Times New Roman"/>
          <w:color w:val="000000" w:themeColor="text1"/>
        </w:rPr>
        <w:t xml:space="preserve">; </w:t>
      </w:r>
      <w:proofErr w:type="spellStart"/>
      <w:r w:rsidRPr="00A26E4B">
        <w:rPr>
          <w:rFonts w:ascii="Times New Roman" w:eastAsia="Times New Roman" w:hAnsi="Times New Roman"/>
          <w:color w:val="000000" w:themeColor="text1"/>
        </w:rPr>
        <w:t>Sundell</w:t>
      </w:r>
      <w:proofErr w:type="spellEnd"/>
      <w:r w:rsidRPr="00A26E4B">
        <w:rPr>
          <w:rFonts w:ascii="Times New Roman" w:eastAsia="Times New Roman" w:hAnsi="Times New Roman"/>
          <w:color w:val="000000" w:themeColor="text1"/>
        </w:rPr>
        <w:t xml:space="preserve"> et al., 2017). +  positive, </w:t>
      </w:r>
      <w:proofErr w:type="gramStart"/>
      <w:r w:rsidRPr="00A26E4B">
        <w:rPr>
          <w:rFonts w:ascii="Times New Roman" w:eastAsia="Times New Roman" w:hAnsi="Times New Roman"/>
          <w:color w:val="000000" w:themeColor="text1"/>
        </w:rPr>
        <w:t>-  negative</w:t>
      </w:r>
      <w:proofErr w:type="gramEnd"/>
      <w:r w:rsidRPr="00A26E4B">
        <w:rPr>
          <w:rFonts w:ascii="Times New Roman" w:eastAsia="Times New Roman" w:hAnsi="Times New Roman"/>
          <w:color w:val="000000" w:themeColor="text1"/>
        </w:rPr>
        <w:t xml:space="preserve"> correlation.</w:t>
      </w:r>
    </w:p>
    <w:p w14:paraId="5BA4435B" w14:textId="77777777" w:rsidR="005753AD" w:rsidRPr="00A4201A" w:rsidRDefault="005753AD" w:rsidP="00ED7199">
      <w:pPr>
        <w:spacing w:after="240" w:line="360" w:lineRule="auto"/>
        <w:jc w:val="both"/>
        <w:rPr>
          <w:rFonts w:ascii="Times New Roman" w:eastAsia="Times New Roman" w:hAnsi="Times New Roman"/>
          <w:color w:val="000000" w:themeColor="text1"/>
        </w:rPr>
      </w:pPr>
    </w:p>
    <w:p w14:paraId="52979FD8" w14:textId="77777777" w:rsidR="008268FC" w:rsidRDefault="008268FC"/>
    <w:sectPr w:rsidR="008268FC" w:rsidSect="00EF41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99"/>
    <w:rsid w:val="00091C57"/>
    <w:rsid w:val="0014087B"/>
    <w:rsid w:val="0031696F"/>
    <w:rsid w:val="00324DFF"/>
    <w:rsid w:val="0042281D"/>
    <w:rsid w:val="005753AD"/>
    <w:rsid w:val="005C6BE5"/>
    <w:rsid w:val="00631518"/>
    <w:rsid w:val="008268FC"/>
    <w:rsid w:val="00952BD3"/>
    <w:rsid w:val="00A3044C"/>
    <w:rsid w:val="00B14C93"/>
    <w:rsid w:val="00B22CC3"/>
    <w:rsid w:val="00C823C2"/>
    <w:rsid w:val="00ED7199"/>
    <w:rsid w:val="00EF4138"/>
    <w:rsid w:val="00F224A5"/>
    <w:rsid w:val="00FB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4D8B"/>
  <w15:chartTrackingRefBased/>
  <w15:docId w15:val="{B8A9C1BF-991C-D840-8720-94DD6C81F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199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D71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</dc:creator>
  <cp:keywords/>
  <dc:description/>
  <cp:lastModifiedBy>Dawson, Lauren</cp:lastModifiedBy>
  <cp:revision>3</cp:revision>
  <dcterms:created xsi:type="dcterms:W3CDTF">2019-05-16T18:13:00Z</dcterms:created>
  <dcterms:modified xsi:type="dcterms:W3CDTF">2019-05-17T14:25:00Z</dcterms:modified>
</cp:coreProperties>
</file>